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C03A3" w14:textId="77777777" w:rsidR="00D326F2" w:rsidRPr="004815DC" w:rsidRDefault="00D326F2" w:rsidP="00574F63">
      <w:pPr>
        <w:spacing w:line="360" w:lineRule="auto"/>
        <w:rPr>
          <w:rFonts w:ascii="TimesNewRomanPSMT" w:hAnsi="TimesNewRomanPSMT" w:hint="eastAsia"/>
          <w:color w:val="231F20"/>
          <w:szCs w:val="21"/>
        </w:rPr>
      </w:pPr>
      <w:bookmarkStart w:id="0" w:name="_Hlk92488022"/>
      <w:r w:rsidRPr="004815DC">
        <w:rPr>
          <w:rFonts w:ascii="TimesNewRomanPSMT" w:hAnsi="TimesNewRomanPSMT"/>
          <w:b/>
          <w:bCs/>
          <w:color w:val="231F20"/>
          <w:szCs w:val="21"/>
        </w:rPr>
        <w:t xml:space="preserve">Table. S1 Primers used for VBS deletion and </w:t>
      </w:r>
      <w:r>
        <w:rPr>
          <w:rFonts w:ascii="TimesNewRomanPSMT" w:hAnsi="TimesNewRomanPSMT"/>
          <w:b/>
          <w:bCs/>
          <w:color w:val="231F20"/>
          <w:szCs w:val="21"/>
        </w:rPr>
        <w:t xml:space="preserve">site </w:t>
      </w:r>
      <w:r w:rsidRPr="004815DC">
        <w:rPr>
          <w:rFonts w:ascii="TimesNewRomanPSMT" w:hAnsi="TimesNewRomanPSMT"/>
          <w:b/>
          <w:bCs/>
          <w:color w:val="231F20"/>
          <w:szCs w:val="21"/>
        </w:rPr>
        <w:t>mutation.</w:t>
      </w:r>
    </w:p>
    <w:tbl>
      <w:tblPr>
        <w:tblW w:w="893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6"/>
        <w:gridCol w:w="6136"/>
        <w:gridCol w:w="1519"/>
      </w:tblGrid>
      <w:tr w:rsidR="00D326F2" w:rsidRPr="001C7174" w14:paraId="3E6002D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</w:tcPr>
          <w:p w14:paraId="78247E45" w14:textId="77777777" w:rsidR="00D326F2" w:rsidRPr="001C717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93502214"/>
            <w:r w:rsidRPr="001C71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6136" w:type="dxa"/>
            <w:shd w:val="clear" w:color="auto" w:fill="auto"/>
            <w:noWrap/>
            <w:vAlign w:val="bottom"/>
          </w:tcPr>
          <w:p w14:paraId="2B0D1939" w14:textId="77777777" w:rsidR="00D326F2" w:rsidRPr="001C717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71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equence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1C71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‘-3’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19" w:type="dxa"/>
            <w:shd w:val="clear" w:color="auto" w:fill="auto"/>
            <w:noWrap/>
            <w:vAlign w:val="center"/>
          </w:tcPr>
          <w:p w14:paraId="308D78CC" w14:textId="77777777" w:rsidR="00D326F2" w:rsidRPr="001C717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717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pplication</w:t>
            </w:r>
          </w:p>
        </w:tc>
      </w:tr>
      <w:bookmarkEnd w:id="1"/>
      <w:tr w:rsidR="00D326F2" w:rsidRPr="001C7174" w14:paraId="0AC1AEA1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5934E5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A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D4ED94E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TTCCTCGAGGGAAAAGACT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4F3744F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5' UTR of </w:t>
            </w: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</w:p>
        </w:tc>
      </w:tr>
      <w:tr w:rsidR="00D326F2" w:rsidRPr="001C7174" w14:paraId="116CA8A7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5053E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A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2FB7028D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AAGAGCATTGTTTGAGGCACGGTAGCCGCTGATAATACATTG</w:t>
            </w:r>
          </w:p>
        </w:tc>
        <w:tc>
          <w:tcPr>
            <w:tcW w:w="1519" w:type="dxa"/>
            <w:vMerge/>
            <w:vAlign w:val="center"/>
            <w:hideMark/>
          </w:tcPr>
          <w:p w14:paraId="1AE9ABB3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2FA1A98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8ED21B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B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521F1B9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CAGTGCCTCCTCTCAGAAAGTTATATGTGTTACATACCGTTCTC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E7167A4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' UTR of </w:t>
            </w: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</w:p>
        </w:tc>
      </w:tr>
      <w:tr w:rsidR="00D326F2" w:rsidRPr="001C7174" w14:paraId="371A6610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F0E380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B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1F548855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AGGTGTGGAAAGACCCTCA</w:t>
            </w:r>
          </w:p>
        </w:tc>
        <w:tc>
          <w:tcPr>
            <w:tcW w:w="1519" w:type="dxa"/>
            <w:vMerge/>
            <w:vAlign w:val="center"/>
            <w:hideMark/>
          </w:tcPr>
          <w:p w14:paraId="08FEEEC3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10773A48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CA48A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proofErr w:type="spellEnd"/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0D513A02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CTCAAACAATGCTCTTCACCC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02B195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umigatus </w:t>
            </w: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proofErr w:type="spellEnd"/>
          </w:p>
        </w:tc>
      </w:tr>
      <w:tr w:rsidR="00D326F2" w:rsidRPr="001C7174" w14:paraId="31235BC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038751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proofErr w:type="spellEnd"/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276B083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TGAGAGGAGGCACTGATGC</w:t>
            </w:r>
          </w:p>
        </w:tc>
        <w:tc>
          <w:tcPr>
            <w:tcW w:w="1519" w:type="dxa"/>
            <w:vMerge/>
            <w:vAlign w:val="center"/>
            <w:hideMark/>
          </w:tcPr>
          <w:p w14:paraId="5028326D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2AA6779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4840B5A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overlap-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48B4486C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GACTGGTGCTTCGCA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474B311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usion deletion fragment</w:t>
            </w:r>
          </w:p>
        </w:tc>
      </w:tr>
      <w:tr w:rsidR="00D326F2" w:rsidRPr="001C7174" w14:paraId="43EC5798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461BCB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-overlap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4FA508F8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40501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TGCGCCTGTGAATG</w:t>
            </w:r>
          </w:p>
        </w:tc>
        <w:tc>
          <w:tcPr>
            <w:tcW w:w="1519" w:type="dxa"/>
            <w:vMerge/>
            <w:vAlign w:val="center"/>
            <w:hideMark/>
          </w:tcPr>
          <w:p w14:paraId="09560437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48099307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CE94319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7BC010F6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GGGACGAAACTGGTTCC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1257A960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2" w:name="OLE_LINK16"/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bookmarkEnd w:id="2"/>
            <w:proofErr w:type="spellEnd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F check</w:t>
            </w:r>
          </w:p>
        </w:tc>
      </w:tr>
      <w:tr w:rsidR="00D326F2" w:rsidRPr="001C7174" w14:paraId="777D11C6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25A5480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4E688DFD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CTGCTCAGCCATCATTTC</w:t>
            </w:r>
          </w:p>
        </w:tc>
        <w:tc>
          <w:tcPr>
            <w:tcW w:w="1519" w:type="dxa"/>
            <w:vMerge/>
            <w:vAlign w:val="center"/>
            <w:hideMark/>
          </w:tcPr>
          <w:p w14:paraId="1C1BF46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7397C3EB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1FD5C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245864F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TCCGACCATCTTGTCC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6E27453A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tification</w:t>
            </w:r>
            <w:proofErr w:type="spellEnd"/>
          </w:p>
        </w:tc>
      </w:tr>
      <w:tr w:rsidR="00D326F2" w:rsidRPr="001C7174" w14:paraId="0D895010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40655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73-</w:t>
            </w: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6CB3BD5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TTGCCATTGGAGAAG</w:t>
            </w:r>
          </w:p>
        </w:tc>
        <w:tc>
          <w:tcPr>
            <w:tcW w:w="1519" w:type="dxa"/>
            <w:vMerge/>
            <w:vAlign w:val="center"/>
            <w:hideMark/>
          </w:tcPr>
          <w:p w14:paraId="4674E53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0EDD2F15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11F52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01</w:t>
            </w:r>
            <w:r w:rsidRPr="001C7174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5CAB7EC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GAGTTCTCGGGTTGTC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3A2A9685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rtification</w:t>
            </w:r>
            <w:proofErr w:type="spellEnd"/>
          </w:p>
        </w:tc>
      </w:tr>
      <w:tr w:rsidR="00D326F2" w:rsidRPr="001C7174" w14:paraId="69B18FB4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63E609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G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20 F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517CC3F5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GGCAATACCGTCCAGAAGC</w:t>
            </w:r>
          </w:p>
        </w:tc>
        <w:tc>
          <w:tcPr>
            <w:tcW w:w="1519" w:type="dxa"/>
            <w:vMerge/>
            <w:vAlign w:val="center"/>
            <w:hideMark/>
          </w:tcPr>
          <w:p w14:paraId="3A765BEE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668929D9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E2C8DA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26403295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ATGACCATGATTACGCCAAGCTTAGGATCAGATCTGG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7E13A60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pletement fu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d to vector</w:t>
            </w:r>
          </w:p>
        </w:tc>
      </w:tr>
      <w:tr w:rsidR="00D326F2" w:rsidRPr="001C7174" w14:paraId="325B498E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71753C8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m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14F5F35B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AGTGAATTCGAGCTCGGTACCTGATAGTTTCATCGCC</w:t>
            </w:r>
          </w:p>
        </w:tc>
        <w:tc>
          <w:tcPr>
            <w:tcW w:w="1519" w:type="dxa"/>
            <w:vMerge/>
            <w:vAlign w:val="center"/>
            <w:hideMark/>
          </w:tcPr>
          <w:p w14:paraId="3A85996A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78E7E8ED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21A27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A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C621C1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4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CACTTTAGGATAGGAAGCGT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ADDC554" w14:textId="6EB17211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 UTR</w:t>
            </w:r>
            <w:r w:rsidR="00990E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0E43"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="00990E43"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K135R</w:t>
            </w:r>
          </w:p>
        </w:tc>
      </w:tr>
      <w:tr w:rsidR="00D326F2" w:rsidRPr="001C7174" w14:paraId="1E59A492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3DFBBE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K135R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937F3F7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AATAGAGGGTTT CTGACCTTGCCATTGTCGAAG</w:t>
            </w:r>
          </w:p>
        </w:tc>
        <w:tc>
          <w:tcPr>
            <w:tcW w:w="1519" w:type="dxa"/>
            <w:vMerge/>
            <w:vAlign w:val="center"/>
            <w:hideMark/>
          </w:tcPr>
          <w:p w14:paraId="2297385A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78D5078A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B40A4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K135R-F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7ABBB7FB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GACAATGGCAAGGTCAGA AACCCTCTATTTGAC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0E8E0150" w14:textId="53F56548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K135R</w:t>
            </w:r>
            <w:bookmarkStart w:id="3" w:name="OLE_LINK13"/>
            <w:r w:rsidR="00990E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990E43" w:rsidRPr="00990E43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t</w:t>
            </w:r>
            <w:r w:rsidR="00990E43" w:rsidRPr="00990E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</w:t>
            </w:r>
            <w:r w:rsidR="00990E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proofErr w:type="spellStart"/>
            <w:r w:rsidR="00990E43"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="005B78DF" w:rsidRPr="00EA6B2C">
              <w:rPr>
                <w:rFonts w:ascii="Times New Roman" w:hAnsi="Times New Roman" w:cs="Times New Roman"/>
                <w:color w:val="231F20"/>
                <w:szCs w:val="21"/>
              </w:rPr>
              <w:t xml:space="preserve"> </w:t>
            </w:r>
            <w:r w:rsidR="005B78DF" w:rsidRPr="005B7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rminator</w:t>
            </w:r>
            <w:r w:rsidR="00990E43" w:rsidRPr="005B78DF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bookmarkEnd w:id="3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D326F2" w:rsidRPr="001C7174" w14:paraId="2F4068A0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8F4327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1C717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560FF91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GGTGAAGAGCATTGTTTGAGGC CTACTGCTCAGCCATC</w:t>
            </w:r>
          </w:p>
        </w:tc>
        <w:tc>
          <w:tcPr>
            <w:tcW w:w="1519" w:type="dxa"/>
            <w:vMerge/>
            <w:vAlign w:val="center"/>
            <w:hideMark/>
          </w:tcPr>
          <w:p w14:paraId="3DD4FED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739068B1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FA8DA7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BF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2B191D1B" w14:textId="77777777" w:rsidR="00D326F2" w:rsidRPr="00C61DB4" w:rsidRDefault="00D326F2" w:rsidP="00D47463">
            <w:pPr>
              <w:widowControl/>
              <w:spacing w:line="240" w:lineRule="atLeas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CATCAGTGCCTCCTCTCAGACATGAGGGTGGATC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7D7E5BB0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3' UTR of </w:t>
            </w:r>
            <w:proofErr w:type="spellStart"/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</w:p>
        </w:tc>
      </w:tr>
      <w:tr w:rsidR="00D326F2" w:rsidRPr="001C7174" w14:paraId="2400E77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0D54F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B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4880B17D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TCTGCGCCTGTGAATG</w:t>
            </w:r>
          </w:p>
        </w:tc>
        <w:tc>
          <w:tcPr>
            <w:tcW w:w="1519" w:type="dxa"/>
            <w:vMerge/>
            <w:vAlign w:val="center"/>
            <w:hideMark/>
          </w:tcPr>
          <w:p w14:paraId="0C25DFA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990E43" w14:paraId="101A4488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1BBF6F3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K135A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32FDAFC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CAAATAGAGGGTTTGC GACCTTGCCATTGTCGAAG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494C5308" w14:textId="35C3C778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' UTR</w:t>
            </w:r>
            <w:r w:rsidR="00990E4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990E43"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f </w:t>
            </w:r>
            <w:proofErr w:type="spellStart"/>
            <w:r w:rsidR="00990E43"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proofErr w:type="spellEnd"/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</w:t>
            </w:r>
            <w:r w:rsidRPr="00C61DB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bs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K135A</w:t>
            </w:r>
          </w:p>
        </w:tc>
      </w:tr>
      <w:tr w:rsidR="00D326F2" w:rsidRPr="001C7174" w14:paraId="5CA6D949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C3DB17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K135A-F</w:t>
            </w:r>
          </w:p>
        </w:tc>
        <w:tc>
          <w:tcPr>
            <w:tcW w:w="6136" w:type="dxa"/>
            <w:shd w:val="clear" w:color="auto" w:fill="auto"/>
            <w:noWrap/>
            <w:vAlign w:val="center"/>
            <w:hideMark/>
          </w:tcPr>
          <w:p w14:paraId="26B8D859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TTCGACAATGGCAAGGTCGCAAACCCTCTATTTGAC</w:t>
            </w:r>
          </w:p>
        </w:tc>
        <w:tc>
          <w:tcPr>
            <w:tcW w:w="1519" w:type="dxa"/>
            <w:vMerge/>
            <w:vAlign w:val="center"/>
            <w:hideMark/>
          </w:tcPr>
          <w:p w14:paraId="1C50A3C1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326F2" w:rsidRPr="001C7174" w14:paraId="19DE8A43" w14:textId="77777777" w:rsidTr="00990E43">
        <w:trPr>
          <w:trHeight w:val="225"/>
          <w:jc w:val="center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7EAABE0" w14:textId="2A19FAC1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overl</w:t>
            </w:r>
            <w:r w:rsidR="000875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F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50D0687F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2641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GTTCGCAGTTACCCTTTATT</w:t>
            </w:r>
          </w:p>
        </w:tc>
        <w:tc>
          <w:tcPr>
            <w:tcW w:w="1519" w:type="dxa"/>
            <w:vMerge w:val="restart"/>
            <w:shd w:val="clear" w:color="auto" w:fill="auto"/>
            <w:noWrap/>
            <w:vAlign w:val="center"/>
            <w:hideMark/>
          </w:tcPr>
          <w:p w14:paraId="6645ABD9" w14:textId="77777777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te-mutation fusion PCR</w:t>
            </w:r>
          </w:p>
        </w:tc>
      </w:tr>
      <w:tr w:rsidR="00D326F2" w:rsidRPr="001C7174" w14:paraId="4896721C" w14:textId="77777777" w:rsidTr="00990E43">
        <w:trPr>
          <w:trHeight w:val="15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6AEB6F" w14:textId="41C5D7F8" w:rsidR="00D326F2" w:rsidRPr="00C61DB4" w:rsidRDefault="00D326F2" w:rsidP="00D47463">
            <w:pPr>
              <w:widowControl/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-overl</w:t>
            </w:r>
            <w:r w:rsidR="00087556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</w:t>
            </w: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-R</w:t>
            </w:r>
          </w:p>
        </w:tc>
        <w:tc>
          <w:tcPr>
            <w:tcW w:w="6136" w:type="dxa"/>
            <w:shd w:val="clear" w:color="auto" w:fill="auto"/>
            <w:noWrap/>
            <w:vAlign w:val="bottom"/>
            <w:hideMark/>
          </w:tcPr>
          <w:p w14:paraId="65D6B28D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C61DB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CTGGGATAAAACCTTCAC</w:t>
            </w:r>
          </w:p>
        </w:tc>
        <w:tc>
          <w:tcPr>
            <w:tcW w:w="1519" w:type="dxa"/>
            <w:vMerge/>
            <w:vAlign w:val="center"/>
            <w:hideMark/>
          </w:tcPr>
          <w:p w14:paraId="788CB205" w14:textId="77777777" w:rsidR="00D326F2" w:rsidRPr="00C61DB4" w:rsidRDefault="00D326F2" w:rsidP="00D47463">
            <w:pPr>
              <w:widowControl/>
              <w:spacing w:line="240" w:lineRule="atLeast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EA48598" w14:textId="77777777" w:rsidR="00D326F2" w:rsidRDefault="00D326F2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18A607DD" w14:textId="4D828AD2" w:rsidR="00D326F2" w:rsidRDefault="00D326F2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24147BC6" w14:textId="18E83CEE" w:rsidR="00C66303" w:rsidRDefault="00C6630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2076346E" w14:textId="67CB69BF" w:rsidR="00C66303" w:rsidRDefault="00C6630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01A4C32B" w14:textId="75C62232" w:rsidR="00C66303" w:rsidRDefault="00C6630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4D1ACF26" w14:textId="788C5C7E" w:rsidR="00C66303" w:rsidRDefault="00C6630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4DAB4A52" w14:textId="77777777" w:rsidR="00574F63" w:rsidRDefault="00574F6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0274E5FC" w14:textId="3F4EF97D" w:rsidR="00C66303" w:rsidRDefault="00C6630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p w14:paraId="53C6181C" w14:textId="424A4D6F" w:rsidR="00574F63" w:rsidRDefault="00574F6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bookmarkEnd w:id="0"/>
    <w:p w14:paraId="736ACA85" w14:textId="77777777" w:rsidR="00574F63" w:rsidRDefault="00574F63" w:rsidP="00D326F2">
      <w:pPr>
        <w:spacing w:line="360" w:lineRule="auto"/>
        <w:ind w:firstLineChars="200" w:firstLine="440"/>
        <w:rPr>
          <w:rFonts w:ascii="TimesNewRomanPSMT" w:hAnsi="TimesNewRomanPSMT" w:hint="eastAsia"/>
          <w:color w:val="231F20"/>
          <w:sz w:val="22"/>
        </w:rPr>
      </w:pPr>
    </w:p>
    <w:sectPr w:rsidR="00574F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0D79A2" w14:textId="77777777" w:rsidR="00263F57" w:rsidRDefault="00263F57" w:rsidP="00EF5985">
      <w:r>
        <w:separator/>
      </w:r>
    </w:p>
  </w:endnote>
  <w:endnote w:type="continuationSeparator" w:id="0">
    <w:p w14:paraId="0E577379" w14:textId="77777777" w:rsidR="00263F57" w:rsidRDefault="00263F57" w:rsidP="00EF5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1843D" w14:textId="77777777" w:rsidR="00263F57" w:rsidRDefault="00263F57" w:rsidP="00EF5985">
      <w:r>
        <w:separator/>
      </w:r>
    </w:p>
  </w:footnote>
  <w:footnote w:type="continuationSeparator" w:id="0">
    <w:p w14:paraId="5FF9234D" w14:textId="77777777" w:rsidR="00263F57" w:rsidRDefault="00263F57" w:rsidP="00EF5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D0E"/>
    <w:rsid w:val="00046980"/>
    <w:rsid w:val="00087556"/>
    <w:rsid w:val="00263F57"/>
    <w:rsid w:val="00406083"/>
    <w:rsid w:val="0042641D"/>
    <w:rsid w:val="00440501"/>
    <w:rsid w:val="00574F63"/>
    <w:rsid w:val="005B78DF"/>
    <w:rsid w:val="00662CD1"/>
    <w:rsid w:val="006B1284"/>
    <w:rsid w:val="00707A4A"/>
    <w:rsid w:val="00791732"/>
    <w:rsid w:val="00990E43"/>
    <w:rsid w:val="00BA0108"/>
    <w:rsid w:val="00C16524"/>
    <w:rsid w:val="00C66303"/>
    <w:rsid w:val="00D326F2"/>
    <w:rsid w:val="00D4753B"/>
    <w:rsid w:val="00EF5985"/>
    <w:rsid w:val="00F55D0E"/>
    <w:rsid w:val="00F87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8EA656"/>
  <w15:chartTrackingRefBased/>
  <w15:docId w15:val="{EFE96EAA-BC94-4173-8225-8E3ABA397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26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59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5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59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5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03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1</Pages>
  <Words>206</Words>
  <Characters>1178</Characters>
  <Application>Microsoft Office Word</Application>
  <DocSecurity>0</DocSecurity>
  <Lines>9</Lines>
  <Paragraphs>2</Paragraphs>
  <ScaleCrop>false</ScaleCrop>
  <Company/>
  <LinksUpToDate>false</LinksUpToDate>
  <CharactersWithSpaces>1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Wang</dc:creator>
  <cp:keywords/>
  <dc:description/>
  <cp:lastModifiedBy>Ryan Wang</cp:lastModifiedBy>
  <cp:revision>11</cp:revision>
  <dcterms:created xsi:type="dcterms:W3CDTF">2022-01-07T14:46:00Z</dcterms:created>
  <dcterms:modified xsi:type="dcterms:W3CDTF">2022-06-09T02:21:00Z</dcterms:modified>
</cp:coreProperties>
</file>